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CBE736" w14:textId="5CD6C018" w:rsidR="00B17589" w:rsidRPr="001119FA" w:rsidRDefault="00A519C3">
      <w:pPr>
        <w:rPr>
          <w:b/>
          <w:bCs/>
          <w:sz w:val="22"/>
          <w:szCs w:val="22"/>
          <w:lang w:val="en-GB"/>
        </w:rPr>
      </w:pPr>
      <w:r w:rsidRPr="001119FA">
        <w:rPr>
          <w:b/>
          <w:bCs/>
          <w:sz w:val="22"/>
          <w:szCs w:val="22"/>
          <w:lang w:val="en-GB"/>
        </w:rPr>
        <w:t>S</w:t>
      </w:r>
      <w:r w:rsidR="00B17589" w:rsidRPr="001119FA">
        <w:rPr>
          <w:b/>
          <w:bCs/>
          <w:sz w:val="22"/>
          <w:szCs w:val="22"/>
          <w:lang w:val="en-GB"/>
        </w:rPr>
        <w:t xml:space="preserve">upplementary table </w:t>
      </w:r>
      <w:r w:rsidR="008B3B79" w:rsidRPr="001119FA">
        <w:rPr>
          <w:b/>
          <w:bCs/>
          <w:sz w:val="22"/>
          <w:szCs w:val="22"/>
          <w:lang w:val="en-GB"/>
        </w:rPr>
        <w:t>1</w:t>
      </w:r>
      <w:r w:rsidR="00B17589" w:rsidRPr="001119FA">
        <w:rPr>
          <w:b/>
          <w:bCs/>
          <w:sz w:val="22"/>
          <w:szCs w:val="22"/>
          <w:lang w:val="en-GB"/>
        </w:rPr>
        <w:t xml:space="preserve"> – Field survey data</w:t>
      </w:r>
      <w:r w:rsidR="00F21A42" w:rsidRPr="001119FA">
        <w:rPr>
          <w:b/>
          <w:bCs/>
          <w:sz w:val="22"/>
          <w:szCs w:val="22"/>
          <w:lang w:val="en-GB"/>
        </w:rPr>
        <w:t>set</w:t>
      </w:r>
      <w:r w:rsidR="00B17589" w:rsidRPr="001119FA">
        <w:rPr>
          <w:b/>
          <w:bCs/>
          <w:sz w:val="22"/>
          <w:szCs w:val="22"/>
          <w:lang w:val="en-GB"/>
        </w:rPr>
        <w:t xml:space="preserve"> </w:t>
      </w:r>
    </w:p>
    <w:p w14:paraId="4A57DADC" w14:textId="2B270399" w:rsidR="00B17589" w:rsidRPr="001119FA" w:rsidRDefault="00B17589" w:rsidP="00A519C3">
      <w:pPr>
        <w:jc w:val="both"/>
        <w:rPr>
          <w:sz w:val="22"/>
          <w:szCs w:val="22"/>
          <w:lang w:val="en-GB"/>
        </w:rPr>
      </w:pPr>
      <w:r w:rsidRPr="001119FA">
        <w:rPr>
          <w:sz w:val="22"/>
          <w:szCs w:val="22"/>
          <w:lang w:val="en-GB"/>
        </w:rPr>
        <w:t>Flatworm abundance</w:t>
      </w:r>
      <w:r w:rsidR="006F2442" w:rsidRPr="001119FA">
        <w:rPr>
          <w:sz w:val="22"/>
          <w:szCs w:val="22"/>
          <w:lang w:val="en-GB"/>
        </w:rPr>
        <w:t xml:space="preserve"> observed in visual count surveys</w:t>
      </w:r>
      <w:r w:rsidRPr="001119FA">
        <w:rPr>
          <w:sz w:val="22"/>
          <w:szCs w:val="22"/>
          <w:lang w:val="en-GB"/>
        </w:rPr>
        <w:t xml:space="preserve"> in</w:t>
      </w:r>
      <w:r w:rsidR="006F2442" w:rsidRPr="001119FA">
        <w:rPr>
          <w:sz w:val="22"/>
          <w:szCs w:val="22"/>
          <w:lang w:val="en-GB"/>
        </w:rPr>
        <w:t xml:space="preserve"> the</w:t>
      </w:r>
      <w:r w:rsidRPr="001119FA">
        <w:rPr>
          <w:sz w:val="22"/>
          <w:szCs w:val="22"/>
          <w:lang w:val="en-GB"/>
        </w:rPr>
        <w:t xml:space="preserve"> “Bus del Budrio” cave.</w:t>
      </w:r>
      <w:r w:rsidR="00CC5024" w:rsidRPr="001119FA">
        <w:rPr>
          <w:sz w:val="22"/>
          <w:szCs w:val="22"/>
          <w:lang w:val="en-GB"/>
        </w:rPr>
        <w:t xml:space="preserve"> </w:t>
      </w:r>
      <w:r w:rsidR="006F2442" w:rsidRPr="001119FA">
        <w:rPr>
          <w:sz w:val="22"/>
          <w:szCs w:val="22"/>
          <w:lang w:val="en-GB"/>
        </w:rPr>
        <w:t>Reported in the table: s</w:t>
      </w:r>
      <w:r w:rsidR="00CC5024" w:rsidRPr="001119FA">
        <w:rPr>
          <w:sz w:val="22"/>
          <w:szCs w:val="22"/>
          <w:lang w:val="en-GB"/>
        </w:rPr>
        <w:t xml:space="preserve">urvey identity, </w:t>
      </w:r>
      <w:r w:rsidR="002D2D1E" w:rsidRPr="001119FA">
        <w:rPr>
          <w:sz w:val="22"/>
          <w:szCs w:val="22"/>
          <w:lang w:val="en-GB"/>
        </w:rPr>
        <w:t xml:space="preserve">date of survey, </w:t>
      </w:r>
      <w:r w:rsidR="00CC5024" w:rsidRPr="001119FA">
        <w:rPr>
          <w:sz w:val="22"/>
          <w:szCs w:val="22"/>
          <w:lang w:val="en-GB"/>
        </w:rPr>
        <w:t>season</w:t>
      </w:r>
      <w:r w:rsidR="002D2D1E" w:rsidRPr="001119FA">
        <w:rPr>
          <w:sz w:val="22"/>
          <w:szCs w:val="22"/>
          <w:lang w:val="en-GB"/>
        </w:rPr>
        <w:t xml:space="preserve">, </w:t>
      </w:r>
      <w:r w:rsidR="00110870" w:rsidRPr="001119FA">
        <w:rPr>
          <w:sz w:val="22"/>
          <w:szCs w:val="22"/>
          <w:lang w:val="en-GB"/>
        </w:rPr>
        <w:t>phase of the day</w:t>
      </w:r>
      <w:r w:rsidR="002D2D1E" w:rsidRPr="001119FA">
        <w:rPr>
          <w:sz w:val="22"/>
          <w:szCs w:val="22"/>
          <w:lang w:val="en-GB"/>
        </w:rPr>
        <w:t xml:space="preserve"> </w:t>
      </w:r>
      <w:r w:rsidR="00110870" w:rsidRPr="001119FA">
        <w:rPr>
          <w:sz w:val="22"/>
          <w:szCs w:val="22"/>
          <w:lang w:val="en-GB"/>
        </w:rPr>
        <w:t>in which the survey was conducted</w:t>
      </w:r>
      <w:r w:rsidR="002D2D1E" w:rsidRPr="001119FA">
        <w:rPr>
          <w:sz w:val="22"/>
          <w:szCs w:val="22"/>
          <w:lang w:val="en-GB"/>
        </w:rPr>
        <w:t xml:space="preserve"> (night or day), number of observed flatworms</w:t>
      </w:r>
      <w:r w:rsidR="00403E6F" w:rsidRPr="001119FA">
        <w:rPr>
          <w:sz w:val="22"/>
          <w:szCs w:val="22"/>
          <w:lang w:val="en-GB"/>
        </w:rPr>
        <w:t xml:space="preserve"> during the visual count, number of operators involved in the visual count,</w:t>
      </w:r>
      <w:r w:rsidR="006F2442" w:rsidRPr="001119FA">
        <w:rPr>
          <w:sz w:val="22"/>
          <w:szCs w:val="22"/>
          <w:lang w:val="en-GB"/>
        </w:rPr>
        <w:t xml:space="preserve"> water condition </w:t>
      </w:r>
      <w:r w:rsidR="00231E2F" w:rsidRPr="001119FA">
        <w:rPr>
          <w:sz w:val="22"/>
          <w:szCs w:val="22"/>
          <w:lang w:val="en-GB"/>
        </w:rPr>
        <w:t xml:space="preserve">(visibility during </w:t>
      </w:r>
      <w:r w:rsidR="006F2442" w:rsidRPr="001119FA">
        <w:rPr>
          <w:sz w:val="22"/>
          <w:szCs w:val="22"/>
          <w:lang w:val="en-GB"/>
        </w:rPr>
        <w:t>count</w:t>
      </w:r>
      <w:r w:rsidR="00231E2F" w:rsidRPr="001119FA">
        <w:rPr>
          <w:sz w:val="22"/>
          <w:szCs w:val="22"/>
          <w:lang w:val="en-GB"/>
        </w:rPr>
        <w:t>s)</w:t>
      </w:r>
      <w:r w:rsidR="006F2442" w:rsidRPr="001119FA">
        <w:rPr>
          <w:sz w:val="22"/>
          <w:szCs w:val="22"/>
          <w:lang w:val="en-GB"/>
        </w:rPr>
        <w:t>, survey occurrence with respect to the restoration intervention performed (see Manenti et al. 2019), and observation exclusion from the analyses (due to water condition hampering flatworm count).</w:t>
      </w:r>
      <w:r w:rsidR="001F5B85" w:rsidRPr="001119FA">
        <w:rPr>
          <w:sz w:val="22"/>
          <w:szCs w:val="22"/>
          <w:lang w:val="en-GB"/>
        </w:rPr>
        <w:t xml:space="preserve"> Barred surveys were not included in the analyses as turbid water conditions hampered reliable flatworm counts.</w:t>
      </w:r>
    </w:p>
    <w:tbl>
      <w:tblPr>
        <w:tblW w:w="935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7"/>
        <w:gridCol w:w="983"/>
        <w:gridCol w:w="798"/>
        <w:gridCol w:w="951"/>
        <w:gridCol w:w="1084"/>
        <w:gridCol w:w="1134"/>
        <w:gridCol w:w="1418"/>
        <w:gridCol w:w="1134"/>
        <w:gridCol w:w="992"/>
      </w:tblGrid>
      <w:tr w:rsidR="003912D3" w:rsidRPr="001119FA" w14:paraId="21F58683" w14:textId="0F77901A" w:rsidTr="003912D3">
        <w:trPr>
          <w:trHeight w:val="290"/>
        </w:trPr>
        <w:tc>
          <w:tcPr>
            <w:tcW w:w="8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B2A45" w14:textId="44474201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urvey_id</w:t>
            </w:r>
            <w:proofErr w:type="spellEnd"/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32603" w14:textId="5C1C2D9B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te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183D8" w14:textId="1508F386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eason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E8853" w14:textId="61062ADF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_phase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7087F5" w14:textId="77777777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_flatworms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C977F" w14:textId="42899947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_operator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6D045F" w14:textId="07276B0C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ater_ conditio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7814A" w14:textId="66377E72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Interven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C75469" w14:textId="4EFBC669" w:rsidR="003912D3" w:rsidRPr="001119FA" w:rsidRDefault="003912D3" w:rsidP="004F02BE">
            <w:pPr>
              <w:spacing w:before="240" w:after="24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xclusion</w:t>
            </w:r>
          </w:p>
        </w:tc>
      </w:tr>
      <w:tr w:rsidR="003912D3" w:rsidRPr="001119FA" w14:paraId="06B1A098" w14:textId="40B83A40" w:rsidTr="003912D3">
        <w:trPr>
          <w:trHeight w:val="290"/>
        </w:trPr>
        <w:tc>
          <w:tcPr>
            <w:tcW w:w="8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61D4A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1823F0" w14:textId="400E86C6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04/02/2016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8796" w14:textId="4385FBC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inter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9E6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F19DF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080BD" w14:textId="6B0B7915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2A1C1B" w14:textId="225433E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  <w:bookmarkStart w:id="0" w:name="_GoBack"/>
            <w:bookmarkEnd w:id="0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B955AB" w14:textId="79FADB8A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317F9B" w14:textId="5127B0E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3656CDDB" w14:textId="627A43BF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A8F01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D5DE5" w14:textId="0855304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2/04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D0482" w14:textId="6727553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27184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DA66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C683B" w14:textId="1BF707B8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9A010" w14:textId="1ECCE55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2A26" w14:textId="27C52E3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7F8AC" w14:textId="3318683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16900926" w14:textId="3757E74A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426DF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0F255" w14:textId="4728C451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7/07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0A75" w14:textId="15081381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umm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F86E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92E4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C0346" w14:textId="02F014F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69628" w14:textId="318BBDB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CA64C" w14:textId="528A381D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E0419" w14:textId="5954CCA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0544ADBD" w14:textId="326EE0DD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C3AF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D3EF5" w14:textId="020032B1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15/11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ED1FC" w14:textId="5DBDA91A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tum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603BE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A7D92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1318" w14:textId="2D0090B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1F043" w14:textId="71B0483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152F" w14:textId="1B97855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64F48" w14:textId="22C473D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06771909" w14:textId="60CC2343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DD43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23044" w14:textId="5CA56CE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18/11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A369E" w14:textId="2735282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tum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71A37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5870C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B3BF" w14:textId="01E5354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38D03" w14:textId="0DFC00D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81CF9" w14:textId="1EE3BF3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87633" w14:textId="5642A59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4863FBB5" w14:textId="2EBF1E54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17C8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3CCA9" w14:textId="51504B3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7/11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51F43" w14:textId="1512813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tum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715C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BD08E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CB446" w14:textId="435E17AE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7FC2" w14:textId="056CE35E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F2EF1" w14:textId="222B5B9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CE31" w14:textId="5EDC6B5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7414DA84" w14:textId="6691D0BB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315C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F1A5D" w14:textId="10615CC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03/12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E71C2" w14:textId="00FF334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utum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96E4B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08F7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9BDC6" w14:textId="4350370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A8C69" w14:textId="704F715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E5410" w14:textId="7464F1E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efor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A471" w14:textId="6688A5D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74760FC6" w14:textId="6E6B1413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FFDE6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EFD30" w14:textId="0231578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hAnsi="Aptos Narrow"/>
                <w:color w:val="000000"/>
                <w:sz w:val="18"/>
                <w:szCs w:val="18"/>
                <w:u w:val="single"/>
                <w:lang w:val="en-GB"/>
              </w:rPr>
              <w:t>04/12/201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5BD1" w14:textId="30833E04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autum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27269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0203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D4B9" w14:textId="71791B39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9B71A" w14:textId="09810629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turb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9F1A12" w14:textId="5FA08959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8DCD" w14:textId="0EFBBD70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yes</w:t>
            </w:r>
          </w:p>
        </w:tc>
      </w:tr>
      <w:tr w:rsidR="003912D3" w:rsidRPr="001119FA" w14:paraId="173001BC" w14:textId="743BD05D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80C06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2A12" w14:textId="39F7749D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hAnsi="Aptos Narrow"/>
                <w:color w:val="000000"/>
                <w:sz w:val="18"/>
                <w:szCs w:val="18"/>
                <w:u w:val="single"/>
                <w:lang w:val="en-GB"/>
              </w:rPr>
              <w:t>25/01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22E01" w14:textId="2C73FD32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win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636E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C4A41" w14:textId="7777777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96A8A" w14:textId="4B758687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A4EF" w14:textId="6E6BDFEE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turb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98508" w14:textId="2CC20D26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53BE" w14:textId="74B82111" w:rsidR="003912D3" w:rsidRPr="008E5FE2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</w:pPr>
            <w:r w:rsidRPr="008E5FE2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u w:val="single"/>
                <w:lang w:val="en-GB" w:eastAsia="it-IT"/>
                <w14:ligatures w14:val="none"/>
              </w:rPr>
              <w:t>yes</w:t>
            </w:r>
          </w:p>
        </w:tc>
      </w:tr>
      <w:tr w:rsidR="003912D3" w:rsidRPr="001119FA" w14:paraId="6DD77126" w14:textId="0BBD241C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F4D1C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C11D" w14:textId="6541891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19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ED68" w14:textId="3EEBFC9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67BF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2DCA9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03CE" w14:textId="5D36C01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1E40F" w14:textId="6CFD7D9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BE940" w14:textId="2B7F4146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88CC9" w14:textId="71D1677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2730DE2D" w14:textId="2BA3ACBA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A262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458C0" w14:textId="1E3466CF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2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72E0" w14:textId="7B6B6A9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622F2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6877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F932B" w14:textId="1FA3F918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2EC173" w14:textId="212A0AD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02B2" w14:textId="4BF7E56F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8C68B" w14:textId="71AFF09F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49150F95" w14:textId="6D2A44DF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1953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E35BC" w14:textId="5B58E2E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30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048BD" w14:textId="6D2DA56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1CEC6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67A58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0318D" w14:textId="0C8A426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2C742" w14:textId="12BC413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DBC68" w14:textId="0029A65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CFD4F" w14:textId="26070EC1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25D0A524" w14:textId="049659F9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069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8E99" w14:textId="7C065BC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30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7D859" w14:textId="06D02978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3A3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4949F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65847" w14:textId="661593D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5782" w14:textId="3D185E0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93F8E" w14:textId="58DF61B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82A97" w14:textId="2AC1C7C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23B3DB1C" w14:textId="6A9FAE35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C1072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EE710" w14:textId="1AFB347D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31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FD25B" w14:textId="211271A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72E1B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371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F8ABF" w14:textId="5754E20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8FA9E6" w14:textId="029AE632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84872" w14:textId="0CB3E0CE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4CB50" w14:textId="4EA821DF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55715E8B" w14:textId="79167387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980F0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C6F59" w14:textId="3219619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31/03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40C5" w14:textId="7A13310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spring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39419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ight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4CBD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DC5BA" w14:textId="42E38919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DE802" w14:textId="6F0EAC3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8996A" w14:textId="6BC3F95A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C1786" w14:textId="5B700E7C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6A38C11D" w14:textId="56F0A287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E7F7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E09F8" w14:textId="12C106CB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01/04/201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3D707" w14:textId="08587DC8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inter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4A667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0AD95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2A1B" w14:textId="1F566F9D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4CBA" w14:textId="60191DDE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D025" w14:textId="5841EC9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78C70" w14:textId="1A5266B4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7EA30B86" w14:textId="28C8195C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56C00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vAlign w:val="center"/>
          </w:tcPr>
          <w:p w14:paraId="662F9CDC" w14:textId="122E4AAD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4/01/2018</w:t>
            </w:r>
          </w:p>
        </w:tc>
        <w:tc>
          <w:tcPr>
            <w:tcW w:w="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CF625" w14:textId="72313E4A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inter</w:t>
            </w:r>
          </w:p>
        </w:tc>
        <w:tc>
          <w:tcPr>
            <w:tcW w:w="9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75EE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y</w:t>
            </w:r>
          </w:p>
        </w:tc>
        <w:tc>
          <w:tcPr>
            <w:tcW w:w="10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1B08" w14:textId="7777777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8C736" w14:textId="17A3BF00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14:paraId="5BE8CB54" w14:textId="773B3823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vAlign w:val="center"/>
          </w:tcPr>
          <w:p w14:paraId="0DA6A421" w14:textId="741DBF68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vAlign w:val="center"/>
          </w:tcPr>
          <w:p w14:paraId="14C64181" w14:textId="79500397" w:rsidR="003912D3" w:rsidRPr="001119FA" w:rsidRDefault="003912D3" w:rsidP="004F02B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  <w:tr w:rsidR="003912D3" w:rsidRPr="001119FA" w14:paraId="513226F6" w14:textId="4CA9897B" w:rsidTr="003912D3">
        <w:trPr>
          <w:trHeight w:val="290"/>
        </w:trPr>
        <w:tc>
          <w:tcPr>
            <w:tcW w:w="8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FE0C77" w14:textId="77777777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C6E37B" w14:textId="14F399C7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hAnsi="Aptos Narrow"/>
                <w:color w:val="000000"/>
                <w:sz w:val="18"/>
                <w:szCs w:val="18"/>
                <w:lang w:val="en-GB"/>
              </w:rPr>
              <w:t>24/01/2018</w:t>
            </w:r>
          </w:p>
        </w:tc>
        <w:tc>
          <w:tcPr>
            <w:tcW w:w="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310393" w14:textId="4BA1870D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winter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F2AF1" w14:textId="77777777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ight</w:t>
            </w:r>
          </w:p>
        </w:tc>
        <w:tc>
          <w:tcPr>
            <w:tcW w:w="10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CF2EAD" w14:textId="77777777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E757E" w14:textId="4820FE20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AE9076D" w14:textId="40B98B20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clea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7FC9B" w14:textId="3444EA39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fte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4311CB" w14:textId="4CF34B99" w:rsidR="003912D3" w:rsidRPr="001119FA" w:rsidRDefault="003912D3" w:rsidP="004F02BE">
            <w:pPr>
              <w:spacing w:after="24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o</w:t>
            </w:r>
          </w:p>
        </w:tc>
      </w:tr>
    </w:tbl>
    <w:p w14:paraId="65E7B621" w14:textId="77777777" w:rsidR="006F2442" w:rsidRPr="001119FA" w:rsidRDefault="006F2442">
      <w:pPr>
        <w:rPr>
          <w:sz w:val="22"/>
          <w:szCs w:val="22"/>
          <w:lang w:val="en-GB"/>
        </w:rPr>
      </w:pPr>
    </w:p>
    <w:p w14:paraId="0884FC7C" w14:textId="6096470B" w:rsidR="006F2442" w:rsidRPr="001119FA" w:rsidRDefault="006F2442" w:rsidP="006F2442">
      <w:pPr>
        <w:rPr>
          <w:b/>
          <w:bCs/>
          <w:sz w:val="22"/>
          <w:szCs w:val="22"/>
          <w:u w:val="single"/>
          <w:lang w:val="en-GB"/>
        </w:rPr>
      </w:pPr>
      <w:r w:rsidRPr="001119FA">
        <w:rPr>
          <w:b/>
          <w:bCs/>
          <w:sz w:val="22"/>
          <w:szCs w:val="22"/>
          <w:u w:val="single"/>
          <w:lang w:val="en-GB"/>
        </w:rPr>
        <w:t>Bibliography</w:t>
      </w:r>
    </w:p>
    <w:p w14:paraId="1B7A1F50" w14:textId="5CE64229" w:rsidR="006F2442" w:rsidRPr="001119FA" w:rsidRDefault="006F2442" w:rsidP="006F2442">
      <w:pPr>
        <w:rPr>
          <w:sz w:val="22"/>
          <w:szCs w:val="22"/>
          <w:lang w:val="en-GB"/>
        </w:rPr>
      </w:pPr>
      <w:r w:rsidRPr="001119FA">
        <w:rPr>
          <w:sz w:val="22"/>
          <w:szCs w:val="22"/>
        </w:rPr>
        <w:t xml:space="preserve">Manenti, R., Barzaghi, B., Tonni, G., Ficetola, G. F., &amp; Melotto, A. (2019). </w:t>
      </w:r>
      <w:r w:rsidRPr="001119FA">
        <w:rPr>
          <w:sz w:val="22"/>
          <w:szCs w:val="22"/>
          <w:lang w:val="en-GB"/>
        </w:rPr>
        <w:t>Even worms matter: Cave habitat restoration for a planarian species increased environmental suitability but not abundance. ORYX, 53(2), 216-221. doi:10.1017/S0030605318000741</w:t>
      </w:r>
    </w:p>
    <w:p w14:paraId="0DC0D2D8" w14:textId="39656B75" w:rsidR="003912D3" w:rsidRPr="001119FA" w:rsidRDefault="003912D3">
      <w:pPr>
        <w:rPr>
          <w:sz w:val="22"/>
          <w:szCs w:val="22"/>
          <w:lang w:val="en-GB"/>
        </w:rPr>
      </w:pPr>
      <w:r w:rsidRPr="001119FA">
        <w:rPr>
          <w:sz w:val="22"/>
          <w:szCs w:val="22"/>
          <w:lang w:val="en-GB"/>
        </w:rPr>
        <w:br w:type="page"/>
      </w:r>
    </w:p>
    <w:p w14:paraId="02D829D2" w14:textId="77777777" w:rsidR="003912D3" w:rsidRPr="001119FA" w:rsidRDefault="003912D3" w:rsidP="00A519C3">
      <w:pPr>
        <w:rPr>
          <w:sz w:val="22"/>
          <w:szCs w:val="22"/>
          <w:lang w:val="en-GB"/>
        </w:rPr>
      </w:pPr>
    </w:p>
    <w:p w14:paraId="0E6E24BF" w14:textId="64F7B3FD" w:rsidR="00A519C3" w:rsidRPr="001119FA" w:rsidRDefault="00A519C3" w:rsidP="00A519C3">
      <w:pPr>
        <w:rPr>
          <w:b/>
          <w:bCs/>
          <w:sz w:val="22"/>
          <w:szCs w:val="22"/>
          <w:lang w:val="en-GB"/>
        </w:rPr>
      </w:pPr>
      <w:r w:rsidRPr="001119FA">
        <w:rPr>
          <w:b/>
          <w:bCs/>
          <w:sz w:val="22"/>
          <w:szCs w:val="22"/>
          <w:lang w:val="en-GB"/>
        </w:rPr>
        <w:t xml:space="preserve">Supplementary table </w:t>
      </w:r>
      <w:r w:rsidR="008B3B79" w:rsidRPr="001119FA">
        <w:rPr>
          <w:b/>
          <w:bCs/>
          <w:sz w:val="22"/>
          <w:szCs w:val="22"/>
          <w:lang w:val="en-GB"/>
        </w:rPr>
        <w:t>2</w:t>
      </w:r>
      <w:r w:rsidRPr="001119FA">
        <w:rPr>
          <w:b/>
          <w:bCs/>
          <w:sz w:val="22"/>
          <w:szCs w:val="22"/>
          <w:lang w:val="en-GB"/>
        </w:rPr>
        <w:t xml:space="preserve"> – Behavioural test data</w:t>
      </w:r>
      <w:r w:rsidR="00F21A42" w:rsidRPr="001119FA">
        <w:rPr>
          <w:b/>
          <w:bCs/>
          <w:sz w:val="22"/>
          <w:szCs w:val="22"/>
          <w:lang w:val="en-GB"/>
        </w:rPr>
        <w:t>set</w:t>
      </w:r>
      <w:r w:rsidRPr="001119FA">
        <w:rPr>
          <w:b/>
          <w:bCs/>
          <w:sz w:val="22"/>
          <w:szCs w:val="22"/>
          <w:lang w:val="en-GB"/>
        </w:rPr>
        <w:t xml:space="preserve"> </w:t>
      </w:r>
    </w:p>
    <w:p w14:paraId="328474BA" w14:textId="7027F14D" w:rsidR="00A519C3" w:rsidRPr="001119FA" w:rsidRDefault="00A519C3" w:rsidP="00A519C3">
      <w:pPr>
        <w:jc w:val="both"/>
        <w:rPr>
          <w:sz w:val="22"/>
          <w:szCs w:val="22"/>
          <w:lang w:val="en-GB"/>
        </w:rPr>
      </w:pPr>
      <w:r w:rsidRPr="001119FA">
        <w:rPr>
          <w:sz w:val="22"/>
          <w:szCs w:val="22"/>
          <w:lang w:val="en-GB"/>
        </w:rPr>
        <w:t xml:space="preserve">Flatworm position in experimental arena during light exposure tests. Reported in the table: Round of the </w:t>
      </w:r>
      <w:r w:rsidR="00741F65" w:rsidRPr="001119FA">
        <w:rPr>
          <w:sz w:val="22"/>
          <w:szCs w:val="22"/>
          <w:lang w:val="en-GB"/>
        </w:rPr>
        <w:t xml:space="preserve">behavioural </w:t>
      </w:r>
      <w:r w:rsidRPr="001119FA">
        <w:rPr>
          <w:sz w:val="22"/>
          <w:szCs w:val="22"/>
          <w:lang w:val="en-GB"/>
        </w:rPr>
        <w:t>test</w:t>
      </w:r>
      <w:r w:rsidR="00741F65" w:rsidRPr="001119FA">
        <w:rPr>
          <w:sz w:val="22"/>
          <w:szCs w:val="22"/>
          <w:lang w:val="en-GB"/>
        </w:rPr>
        <w:t xml:space="preserve"> (three test were conducted in parallel by three different operators during each round)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>light exposure treatment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>time at the test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>time as minutes from midnight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>test replicate (each individual was exposed to each treatment twice)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 xml:space="preserve">flatworm position from the </w:t>
      </w:r>
      <w:r w:rsidR="003912D3" w:rsidRPr="001119FA">
        <w:rPr>
          <w:sz w:val="22"/>
          <w:szCs w:val="22"/>
          <w:lang w:val="en-GB"/>
        </w:rPr>
        <w:t>centre</w:t>
      </w:r>
      <w:r w:rsidR="001B7161" w:rsidRPr="001119FA">
        <w:rPr>
          <w:sz w:val="22"/>
          <w:szCs w:val="22"/>
          <w:lang w:val="en-GB"/>
        </w:rPr>
        <w:t xml:space="preserve"> of the experimental arena (cm)</w:t>
      </w:r>
      <w:r w:rsidRPr="001119FA">
        <w:rPr>
          <w:sz w:val="22"/>
          <w:szCs w:val="22"/>
          <w:lang w:val="en-GB"/>
        </w:rPr>
        <w:t xml:space="preserve">, </w:t>
      </w:r>
      <w:r w:rsidR="001B7161" w:rsidRPr="001119FA">
        <w:rPr>
          <w:sz w:val="22"/>
          <w:szCs w:val="22"/>
          <w:lang w:val="en-GB"/>
        </w:rPr>
        <w:t>flatworm identity</w:t>
      </w:r>
      <w:r w:rsidRPr="001119FA">
        <w:rPr>
          <w:sz w:val="22"/>
          <w:szCs w:val="22"/>
          <w:lang w:val="en-GB"/>
        </w:rPr>
        <w:t>,</w:t>
      </w:r>
      <w:r w:rsidR="001B7161" w:rsidRPr="001119FA">
        <w:rPr>
          <w:sz w:val="22"/>
          <w:szCs w:val="22"/>
          <w:lang w:val="en-GB"/>
        </w:rPr>
        <w:t xml:space="preserve"> identity of the experimental arena and the operator performing the test</w:t>
      </w:r>
      <w:r w:rsidRPr="001119FA">
        <w:rPr>
          <w:sz w:val="22"/>
          <w:szCs w:val="22"/>
          <w:lang w:val="en-GB"/>
        </w:rPr>
        <w:t>.</w:t>
      </w:r>
    </w:p>
    <w:p w14:paraId="1E7EC609" w14:textId="77777777" w:rsidR="00A519C3" w:rsidRPr="001119FA" w:rsidRDefault="00A519C3" w:rsidP="00A519C3">
      <w:pPr>
        <w:rPr>
          <w:sz w:val="22"/>
          <w:szCs w:val="22"/>
          <w:lang w:val="en-GB"/>
        </w:rPr>
      </w:pPr>
    </w:p>
    <w:tbl>
      <w:tblPr>
        <w:tblW w:w="990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21"/>
        <w:gridCol w:w="1150"/>
        <w:gridCol w:w="620"/>
        <w:gridCol w:w="2304"/>
        <w:gridCol w:w="941"/>
        <w:gridCol w:w="1303"/>
        <w:gridCol w:w="1222"/>
        <w:gridCol w:w="1481"/>
      </w:tblGrid>
      <w:tr w:rsidR="00A519C3" w:rsidRPr="001119FA" w14:paraId="6A06914D" w14:textId="77777777" w:rsidTr="003D09DC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7FFF2C" w14:textId="2F61FEC0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st_round</w:t>
            </w:r>
            <w:proofErr w:type="spellEnd"/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6CDB6E" w14:textId="3310DD86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eatment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2AD763" w14:textId="4567B6CB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ime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95E0C2" w14:textId="40BBD640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M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inutes_from_midnight</w:t>
            </w:r>
            <w:proofErr w:type="spellEnd"/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DC4C9E" w14:textId="6FA78BD9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R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eplicate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741094" w14:textId="4961B9F1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osition(cm)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ACED0A" w14:textId="1071841C" w:rsidR="00A519C3" w:rsidRPr="001119FA" w:rsidRDefault="00741F65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F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l</w:t>
            </w:r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tworm_id</w:t>
            </w:r>
            <w:proofErr w:type="spellEnd"/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0E41FF" w14:textId="46331D88" w:rsidR="00A519C3" w:rsidRPr="001119FA" w:rsidRDefault="001B7161" w:rsidP="003D09DC">
            <w:pPr>
              <w:spacing w:before="240" w:after="24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proofErr w:type="spellStart"/>
            <w:r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Arena</w:t>
            </w:r>
            <w:r w:rsidR="00A519C3" w:rsidRPr="001119FA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_operator</w:t>
            </w:r>
            <w:proofErr w:type="spellEnd"/>
          </w:p>
        </w:tc>
      </w:tr>
      <w:tr w:rsidR="00A519C3" w:rsidRPr="001119FA" w14:paraId="717EB7F4" w14:textId="77777777" w:rsidTr="003D09DC">
        <w:trPr>
          <w:trHeight w:val="290"/>
        </w:trPr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123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4CC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E22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1</w:t>
            </w:r>
          </w:p>
        </w:tc>
        <w:tc>
          <w:tcPr>
            <w:tcW w:w="23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7B28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1</w:t>
            </w:r>
          </w:p>
        </w:tc>
        <w:tc>
          <w:tcPr>
            <w:tcW w:w="7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9E2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BF0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5D2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AE42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51E6CE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F01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F9F1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25C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B5B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AEBB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1AFF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3A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809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03EB21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40B3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02E0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1A6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DB6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11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0F0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41AD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5A2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0F3FBFA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3F1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93C9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680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2104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55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1EA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F08C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F887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AA9B4C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74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75BB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AE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E2D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A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271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B67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A6C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6DE6F86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F3D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2E4B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BFC6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E7AF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527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949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71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37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DA28B9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AD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C8C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E7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8FA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548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3AF1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17B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2F0F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4E9D82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2C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563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8FFA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47F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4A7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DAF8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62C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212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6605E7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5381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1F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617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3FEE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D6E5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C67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0FB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1C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684C6C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C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C2D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EFE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A09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27EB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5EB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EAF8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F9D5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64A3F9C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AEA4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B91A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F429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A074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6DF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E8E2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94E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3B7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9E8D1A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6F0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3A6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74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BD64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8C5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3594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5E3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0B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515A15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F97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AA38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0691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FC5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4C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F761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24A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7DA7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75C765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355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AF17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D994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D09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82C9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AF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7A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CDDF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C0878D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5E5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D0C4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DFF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12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AD0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6AA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89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9344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487AE0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FB3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C03A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074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D2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21D6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DF09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3054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D5D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C2E1E5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CE17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1992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0C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4EC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7D2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98F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9840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43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4FD4AA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F0AD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05B2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FBE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BB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213E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254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E9B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593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7FAD36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4B7E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0530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E87F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3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2E6B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1D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E9A3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016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E3B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2DBFB0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048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6BC9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D7E9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4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F28C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B0DD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DCA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D30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C33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078331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A97F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560D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BF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C04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A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DA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A2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A9D0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6DF362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C259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AC2A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9A4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D59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136F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65E4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44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A1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189B64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DFD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762C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3D1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941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0B04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0D1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9E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726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2B3433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17E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48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4920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250A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50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FC4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28D3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05E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382C3A6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5D8A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5C32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AC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39F5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556A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B04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845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68B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C4BD70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78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6348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27C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536D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4BF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1C6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A12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8F1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9B5C33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42FE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C7D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76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DBA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B81D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1E0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6B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2BAD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CA1AC1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B06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071C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9EF3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B81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9A7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09B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89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03E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3B38BE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8DA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EFCD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6999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F661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C3C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F359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6D3D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ABD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F65BE7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2B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E395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D04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49E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A90E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6AC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63A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383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627517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18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533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56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C6D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AB0B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32B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8BFA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DE28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0AB081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D43E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3EB6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AEE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83D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07B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B33E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2B8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0640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1708B8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110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2BB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AEC1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0BA9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363E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C3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67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A37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C01141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A4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3996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168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5ACF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A3AC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EC2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0D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CCF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D7DA14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CB9E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B7C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9133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39D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EBE0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BE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D32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AD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CDD939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51E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28DC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56E4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5282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187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A63A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EC6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78B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65A0040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427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E37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9C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0200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0E1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E51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81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CAB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7B7035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785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F694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77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7C3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9DA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A821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E245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C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A171B5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746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CEF7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A0C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449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88E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491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AA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BBF4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8B5E08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595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0CAD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3026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46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9920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420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A9DB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D93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75DA7A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751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lastRenderedPageBreak/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24D4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C059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F7F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3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7498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CD33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F41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5CC89C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6782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B737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2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E57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D54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2B0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42DF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FF6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139ECB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F5B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C223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A285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A9BE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929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F726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3EB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9D4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6504CF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C502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AC0D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54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DC1B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C5DD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15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97B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0D8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2B84ABD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6C0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93F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4D3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24F5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976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DF6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068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3801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6D7D33B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25D7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91ED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1BC5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2DD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D075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E46C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1B6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E39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B1EE78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5A1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9FC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46F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341F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605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04D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AF5C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F4B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4F92E66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49C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75EE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C2D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CD2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641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4F4C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E97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2B83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16E8BEC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E135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928E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406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42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F4F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A501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A99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BF0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3B8D7B4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35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111D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F66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B18D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51C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AB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F034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DCCF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66AE7AD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EE7D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14B3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07A7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610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8A0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12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2A9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C7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E447D8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B708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8F6D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2D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E1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9B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1C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C84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089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0651193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06B9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CB85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50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78F4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08FF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F52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B7C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0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EF38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59F285F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071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68A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3C2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3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61B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AC4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551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6E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6F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</w:tr>
      <w:tr w:rsidR="00A519C3" w:rsidRPr="001119FA" w14:paraId="749A572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7E4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DF1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03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58C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0328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E5E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0D8D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BC39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F9D4CA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D9BC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EE96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CFDC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030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F80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4CD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D85F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19B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3EA89C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2E9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41C2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911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17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615F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50A4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416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2C1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AB14DDA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3B53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BBB6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14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A44B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B68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2302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313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4D80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C663FB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8A0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DC3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155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7DA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B6E1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B10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FBF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5E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0DCFA0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03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0087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142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91B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7CD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249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FB5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BEBA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786215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CE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EDC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DD4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7377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803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EB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9E80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F0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9C61DD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9237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2CD4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8C02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F8E7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8B1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1547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38D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34C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A43D44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49F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064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4D70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AB2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7CC2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100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3627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5301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53F08E9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786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F656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30E8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CA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1D79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7CA7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51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5307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39421A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BC0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99EA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49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53B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BE46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6CA1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4B44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581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CEEC8F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C97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542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191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797B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371C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027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71A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0C6F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279EBAC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0FC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16B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DD3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78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488C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F13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A68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D38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612AEC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13A7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DBC7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38F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E2D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829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AF5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C1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CC94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BE3D8C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665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59A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E0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FA74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CC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D850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BE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53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2899666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0E6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BEF1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F566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ED6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E6A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48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F1F7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78AE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54ABA5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9B81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8E35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639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9113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635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C17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E5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FB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53DE0F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9E2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E420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747C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88B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1808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D007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3A2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B27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129485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99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0377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C2A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3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229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289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AC47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ED8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947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54FB698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955F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5058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304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4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125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F39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003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25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CE6B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7AE7F4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CF7C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5D1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00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ACED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4F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C8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C56B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7561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C18759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DBB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0C6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E3D6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99E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BB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DCC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8C2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2EC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1EE6D5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E27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11F1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274B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5907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E1B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7FF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F5B4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FC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3F67C6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5BC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AC4B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98AE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1B0E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B8B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3EC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2163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A2D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2A97840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CC2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A435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43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639D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069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B2F9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C9D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F5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7DC7FE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F63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F606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1AF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CC0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AFE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A61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540F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B313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C271F5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452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4796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476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11F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03C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AC07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6FF7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2FE0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B9AF15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92D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627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A16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EAA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7E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5932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B689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7EA0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40CA76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8FF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0F95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E2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611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D54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42AB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7815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2F7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4ECB55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FD2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5A5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712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29F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0B8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9E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59C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8C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5AF579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5CE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0B32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6CF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6B29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2EE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E3A8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80D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16A1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449810B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FDE0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CF7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2F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B88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8339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D71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A44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2EF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789447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59E1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D890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BA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EE5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426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5E1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F1E5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C2A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3CBF4A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4F3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5419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42F0F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3E24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1C8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4E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FF1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94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44FD67D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004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5EB4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4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9F11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3986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ADAC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84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CE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0D8953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5C3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6673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9D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C1C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89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1968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8EDF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F1C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6409FBB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0A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782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76D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868E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E6AC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3E30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8A7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B63A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83710E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B83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58AA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1E6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010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863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82E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CC99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F302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584CC0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115E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16B8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6C7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C3D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75CA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95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C41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916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A5946C6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C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5565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EE88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B6C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00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75D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DC63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90D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7A3E3A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DA7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9F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948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01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3A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FF8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32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A78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8F4BF8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5B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3C19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809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DB1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5D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B71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1F7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1C0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082981E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59EB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70DE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2F1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6F0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491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3561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FD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2A5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BC4D926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610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CD2F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529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D4A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6879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C1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08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C6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30AA831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B4F4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C899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848C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D57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6A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6F7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64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D4F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5E78FCE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42EF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9E41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0089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78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C729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43C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F740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FB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0C38F9A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A27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8F75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6A3A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0CA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0D3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86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403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0302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E1EFE06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8B5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7C1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D496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701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A452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B18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FB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1C5D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2285566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2C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BD9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3CB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2730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9A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1554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C0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75C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1C0E741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FF5A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BE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AC8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F95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215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0262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528D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BDB0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F4991A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924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908A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C31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E44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27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5C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170A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6E6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7B1E02A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644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8D1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301F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EA9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CA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C53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312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2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312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4F542D7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79C0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A762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4021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2497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80FE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C0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EF56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3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8A9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544894B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17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4B5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67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3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0C91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9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E9C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3F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02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519B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</w:tr>
      <w:tr w:rsidR="00A519C3" w:rsidRPr="001119FA" w14:paraId="2842B28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07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A28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D0F9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272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67544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999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30F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9F2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ED6AD7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8BB5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E21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BCFF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1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6012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1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65D5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8240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14A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545E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C4E67E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A6A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713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775E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2920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2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0D7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5FF1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821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60C3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10E44E26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3DF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5DB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399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AEB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DCCF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DCF6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F69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CE7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7A385F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4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202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E40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686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2CC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275C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.8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853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AA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E714C5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81BB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C2F6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30F7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4C6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4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4BCC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A790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2DD5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F3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2D3EC2C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BEA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D633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BD7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5D28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68E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DE5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EF4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F1C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58AB7E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3BE6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BB13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B19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A265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7C2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CB6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EBA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4374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25C6D18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DE9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5E3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16C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B03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B3B5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FC23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4A0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732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4258EC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002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AE5A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8CC0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D1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7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D54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7B7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B08C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5C1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265A168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28F5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2589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DA47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928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8BF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98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8C71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9D7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F44F79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033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A77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F70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2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247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51F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766B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D937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E18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1237C28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0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12C3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579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3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275D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99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198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471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380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2A1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76C860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D529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07A8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DA1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63C8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CB9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73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8774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04F66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5466EB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D3D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F7E2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F80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4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2E10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12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58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D6E7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339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583B8C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32AA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8AC1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E397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6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F0E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AC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625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F37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02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75652E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48D3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AE6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372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648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A82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C01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1AC0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0F7F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CDC95D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7C9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F975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28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0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D82F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7173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2D47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D2B9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9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E750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3165E3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D1C1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B927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FDA9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3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1C5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5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4F6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3E2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EAE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538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60F9142A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8852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D1C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9B4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4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F59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DAFC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2C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6D9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4FC1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8E71F2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786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830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6ABA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3A0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3F3C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B107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E3B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19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84AC00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3874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922F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ED0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7:5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207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539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93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1C2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6E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65D033E8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646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15AA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F4D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2D3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14F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3FE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320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89F9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4CAD72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43E5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99C5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FFA7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0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7A16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8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803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A7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383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B19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6C85FC7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8D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6455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E666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1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A804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09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863A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117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B8A1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BDC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2434B2E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4440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229F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1B5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689B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D49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5E9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15D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215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43C2C8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39B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591AD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40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2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D306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7764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2445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55E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DB9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C7A03C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FC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D4C31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CBC2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3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98A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1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59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34C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64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8E5F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2981BE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B5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D2D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4F2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420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DC3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9985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75A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46F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28414FF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84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8EE9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5AA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4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1A7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2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32CE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D4CB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3E8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C4C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EC742F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5C2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0CBE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C663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A366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4FE6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FB2A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256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503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D01313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0134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FA08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EDF1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8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26DF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3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0B3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A0B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4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CF9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ADA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2D218E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AF3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2B3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0F3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24F5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4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B38B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C8CF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2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C58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D31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98BB7D3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175C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0839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56DC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16C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8375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8D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6B9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3930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10EE66FC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7FC6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B0B0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F9C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2B53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5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DFE7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81EE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57D2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F0D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357BF6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17CC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CD713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EC9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2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90E6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6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C8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C3D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1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154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18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0A35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2627CF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FC5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74D9F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9AE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9:5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1464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19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A88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8117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3EF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535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17917C3D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C4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190D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28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1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9BB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AA0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2BED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E28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012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62E9E09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E79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D0F09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8B0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0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A08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0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852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E20D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DE53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43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6ED8271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9DB7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46F0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F8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3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AB31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E1D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6809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058F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16DA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1ECE583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050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EE5E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84B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18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19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1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779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EDA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398D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38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BD7C720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8CE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FEE5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B63D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24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2285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2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2676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58D2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9D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E3C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23594A1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EBF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24AD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DC25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5723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AEC4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6A91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1E6F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77FF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010B7D2E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3B33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00154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C90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36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F353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36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FAA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22A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3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C79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BDA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BA16225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ED6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8240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6C3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7483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96B9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29B3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48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B4C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92D4B8F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F1B6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A2E7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6013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4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9A7B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4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3364C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6EB4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C214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6C7D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5487DE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89F9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F3A66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2D0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347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4B72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346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F4AE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9A7D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EBD4BE2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7E5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70E1A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4E49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0:59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8C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5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49E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1576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6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6D9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2568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3E29DF3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4FFB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29E17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C26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05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8DD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6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5B8A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A321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0.5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1730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5B97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A20A0D7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5A6C9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C4A6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E518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0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A0C7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0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D376E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436A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1674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3FAF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343A9C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7254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E1871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C865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17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B531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7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45E8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CBEDB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NA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2AEC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7CC40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52C7F1A4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5829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134C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arkness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438E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2</w:t>
            </w:r>
          </w:p>
        </w:tc>
        <w:tc>
          <w:tcPr>
            <w:tcW w:w="23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7DE2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2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FE52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65134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7</w:t>
            </w:r>
          </w:p>
        </w:tc>
        <w:tc>
          <w:tcPr>
            <w:tcW w:w="1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015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5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80ED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7101BC49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E0FFF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3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8874B" w14:textId="77777777" w:rsidR="00A519C3" w:rsidRPr="001119FA" w:rsidRDefault="00A519C3" w:rsidP="003D09D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Bright light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B4A67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27</w:t>
            </w:r>
          </w:p>
        </w:tc>
        <w:tc>
          <w:tcPr>
            <w:tcW w:w="23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F22A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87</w:t>
            </w:r>
          </w:p>
        </w:tc>
        <w:tc>
          <w:tcPr>
            <w:tcW w:w="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3F731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F0D03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0</w:t>
            </w:r>
          </w:p>
        </w:tc>
        <w:tc>
          <w:tcPr>
            <w:tcW w:w="1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2E975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6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2FE46" w14:textId="77777777" w:rsidR="00A519C3" w:rsidRPr="001119FA" w:rsidRDefault="00A519C3" w:rsidP="003D09DC">
            <w:pPr>
              <w:spacing w:after="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  <w:tr w:rsidR="00A519C3" w:rsidRPr="001119FA" w14:paraId="4ECE7E7B" w14:textId="77777777" w:rsidTr="003D09DC">
        <w:trPr>
          <w:trHeight w:val="290"/>
        </w:trPr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A13C45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5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9217BB" w14:textId="77777777" w:rsidR="00A519C3" w:rsidRPr="001119FA" w:rsidRDefault="00A519C3" w:rsidP="003D09DC">
            <w:pPr>
              <w:spacing w:after="24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Dim light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A533A7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1:33</w:t>
            </w:r>
          </w:p>
        </w:tc>
        <w:tc>
          <w:tcPr>
            <w:tcW w:w="23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B7BE2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1293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C94CC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2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52E27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-7</w:t>
            </w:r>
          </w:p>
        </w:tc>
        <w:tc>
          <w:tcPr>
            <w:tcW w:w="1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8520D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P27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B0AC4C" w14:textId="77777777" w:rsidR="00A519C3" w:rsidRPr="001119FA" w:rsidRDefault="00A519C3" w:rsidP="003D09DC">
            <w:pPr>
              <w:spacing w:after="240" w:line="240" w:lineRule="auto"/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</w:pPr>
            <w:r w:rsidRPr="001119FA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:lang w:val="en-GB" w:eastAsia="it-IT"/>
                <w14:ligatures w14:val="none"/>
              </w:rPr>
              <w:t>3</w:t>
            </w:r>
          </w:p>
        </w:tc>
      </w:tr>
    </w:tbl>
    <w:p w14:paraId="105986E0" w14:textId="0579026C" w:rsidR="00B17589" w:rsidRPr="004F02BE" w:rsidRDefault="006F2442">
      <w:pPr>
        <w:rPr>
          <w:sz w:val="22"/>
          <w:szCs w:val="22"/>
          <w:lang w:val="en-GB"/>
        </w:rPr>
      </w:pPr>
      <w:r w:rsidRPr="001119FA">
        <w:rPr>
          <w:sz w:val="22"/>
          <w:szCs w:val="22"/>
          <w:lang w:val="en-GB"/>
        </w:rPr>
        <w:fldChar w:fldCharType="begin"/>
      </w:r>
      <w:r w:rsidRPr="001119FA">
        <w:rPr>
          <w:sz w:val="22"/>
          <w:szCs w:val="22"/>
          <w:lang w:val="en-GB"/>
        </w:rPr>
        <w:instrText xml:space="preserve"> ADDIN EN.REFLIST </w:instrText>
      </w:r>
      <w:r w:rsidRPr="001119FA">
        <w:rPr>
          <w:sz w:val="22"/>
          <w:szCs w:val="22"/>
          <w:lang w:val="en-GB"/>
        </w:rPr>
        <w:fldChar w:fldCharType="end"/>
      </w:r>
    </w:p>
    <w:sectPr w:rsidR="00B17589" w:rsidRPr="004F02BE" w:rsidSect="00B1758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Narrow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6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5evev0sn5tzd7e0xdmpff98espstrezddas&quot;&gt;articoloesperimentoplanarie2019&lt;record-ids&gt;&lt;item&gt;51&lt;/item&gt;&lt;/record-ids&gt;&lt;/item&gt;&lt;/Libraries&gt;"/>
  </w:docVars>
  <w:rsids>
    <w:rsidRoot w:val="001F3A00"/>
    <w:rsid w:val="00093070"/>
    <w:rsid w:val="00110870"/>
    <w:rsid w:val="001119FA"/>
    <w:rsid w:val="001B7161"/>
    <w:rsid w:val="001F3A00"/>
    <w:rsid w:val="001F5B85"/>
    <w:rsid w:val="00231E2F"/>
    <w:rsid w:val="002D2D1E"/>
    <w:rsid w:val="002F7ED2"/>
    <w:rsid w:val="003012FF"/>
    <w:rsid w:val="003912D3"/>
    <w:rsid w:val="00403E6F"/>
    <w:rsid w:val="00435420"/>
    <w:rsid w:val="004F02BE"/>
    <w:rsid w:val="005741EC"/>
    <w:rsid w:val="006F2442"/>
    <w:rsid w:val="00741F65"/>
    <w:rsid w:val="00897736"/>
    <w:rsid w:val="008B3B79"/>
    <w:rsid w:val="008E16BA"/>
    <w:rsid w:val="008E5FE2"/>
    <w:rsid w:val="00A519C3"/>
    <w:rsid w:val="00AC0492"/>
    <w:rsid w:val="00AC2346"/>
    <w:rsid w:val="00B03016"/>
    <w:rsid w:val="00B06747"/>
    <w:rsid w:val="00B17589"/>
    <w:rsid w:val="00B8601C"/>
    <w:rsid w:val="00CC5024"/>
    <w:rsid w:val="00D33AD8"/>
    <w:rsid w:val="00D61F93"/>
    <w:rsid w:val="00E00842"/>
    <w:rsid w:val="00F21A42"/>
    <w:rsid w:val="00FB55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AD9FB"/>
  <w15:chartTrackingRefBased/>
  <w15:docId w15:val="{3505D764-1C3F-4EC5-9B92-2F86283A6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F3A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A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A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A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A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A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A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A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A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A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A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A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A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A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A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A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A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A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A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A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A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A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A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A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A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A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A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A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A0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B1758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17589"/>
    <w:rPr>
      <w:color w:val="96607D"/>
      <w:u w:val="single"/>
    </w:rPr>
  </w:style>
  <w:style w:type="paragraph" w:customStyle="1" w:styleId="msonormal0">
    <w:name w:val="msonormal"/>
    <w:basedOn w:val="Normal"/>
    <w:rsid w:val="00B1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5">
    <w:name w:val="xl65"/>
    <w:basedOn w:val="Normal"/>
    <w:rsid w:val="00B1758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6">
    <w:name w:val="xl66"/>
    <w:basedOn w:val="Normal"/>
    <w:rsid w:val="00B17589"/>
    <w:pPr>
      <w:spacing w:before="100" w:beforeAutospacing="1" w:after="100" w:afterAutospacing="1" w:line="240" w:lineRule="auto"/>
      <w:jc w:val="right"/>
    </w:pPr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customStyle="1" w:styleId="xl67">
    <w:name w:val="xl67"/>
    <w:basedOn w:val="Normal"/>
    <w:rsid w:val="00B1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  <w:style w:type="paragraph" w:customStyle="1" w:styleId="xl68">
    <w:name w:val="xl68"/>
    <w:basedOn w:val="Normal"/>
    <w:rsid w:val="00B175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:lang w:eastAsia="it-IT"/>
      <w14:ligatures w14:val="none"/>
    </w:rPr>
  </w:style>
  <w:style w:type="paragraph" w:customStyle="1" w:styleId="EndNoteBibliographyTitle">
    <w:name w:val="EndNote Bibliography Title"/>
    <w:basedOn w:val="Normal"/>
    <w:link w:val="EndNoteBibliographyTitleCarattere"/>
    <w:rsid w:val="006F2442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6F2442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6F2442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6F2442"/>
    <w:rPr>
      <w:rFonts w:ascii="Aptos" w:hAnsi="Aptos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05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1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3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6</TotalTime>
  <Pages>5</Pages>
  <Words>1259</Words>
  <Characters>7182</Characters>
  <Application>Microsoft Office Word</Application>
  <DocSecurity>0</DocSecurity>
  <Lines>59</Lines>
  <Paragraphs>1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lotto</dc:creator>
  <cp:keywords/>
  <dc:description/>
  <cp:lastModifiedBy>Muthu Kumar Kailasam</cp:lastModifiedBy>
  <cp:revision>21</cp:revision>
  <dcterms:created xsi:type="dcterms:W3CDTF">2025-03-08T18:42:00Z</dcterms:created>
  <dcterms:modified xsi:type="dcterms:W3CDTF">2025-06-06T06:57:00Z</dcterms:modified>
</cp:coreProperties>
</file>